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DEB36" w14:textId="3FB450C0" w:rsidR="000E3E30" w:rsidRPr="00480EAC" w:rsidRDefault="000E3E30" w:rsidP="000E3E30">
      <w:pPr>
        <w:spacing w:after="0" w:line="276" w:lineRule="auto"/>
        <w:ind w:left="360" w:right="310"/>
        <w:rPr>
          <w:rFonts w:cs="Times New Roman"/>
        </w:rPr>
      </w:pPr>
      <w:r w:rsidRPr="00480EAC">
        <w:rPr>
          <w:rFonts w:cs="Times New Roman"/>
          <w:b/>
          <w:bCs/>
          <w:noProof/>
        </w:rPr>
        <w:drawing>
          <wp:anchor distT="0" distB="0" distL="114300" distR="114300" simplePos="0" relativeHeight="251659776" behindDoc="0" locked="0" layoutInCell="1" allowOverlap="1" wp14:anchorId="7FA54D9B" wp14:editId="69EFC86D">
            <wp:simplePos x="0" y="0"/>
            <wp:positionH relativeFrom="margin">
              <wp:posOffset>230447</wp:posOffset>
            </wp:positionH>
            <wp:positionV relativeFrom="paragraph">
              <wp:posOffset>0</wp:posOffset>
            </wp:positionV>
            <wp:extent cx="5600700" cy="3019425"/>
            <wp:effectExtent l="0" t="0" r="0" b="9525"/>
            <wp:wrapTopAndBottom/>
            <wp:docPr id="1548265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00700" cy="30194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80EAC">
        <w:rPr>
          <w:rFonts w:cs="Times New Roman"/>
          <w:b/>
          <w:bCs/>
        </w:rPr>
        <w:t xml:space="preserve">Supplementary Figure 6. Human estradiol levels throughout the menstrual cycle. </w:t>
      </w:r>
      <w:r w:rsidRPr="00480EAC">
        <w:rPr>
          <w:rFonts w:cs="Times New Roman"/>
        </w:rPr>
        <w:t>The Y axis represents estradiol levels in saliva, and the X axis represents the days of the menstrual cycle</w:t>
      </w:r>
      <w:r w:rsidR="00B264ED">
        <w:rPr>
          <w:rFonts w:cs="Times New Roman"/>
        </w:rPr>
        <w:t xml:space="preserve"> </w:t>
      </w:r>
      <w:r w:rsidRPr="00480EAC">
        <w:rPr>
          <w:rFonts w:cs="Times New Roman"/>
        </w:rPr>
        <w:t>in which the saliva samples were collected. Blue dots represent participants in the early follicular phase, purple dots represent subjects in the late follicular phase, and red dots represent participants in the mid-luteal phase.</w:t>
      </w:r>
    </w:p>
    <w:p w14:paraId="6F3A4D80" w14:textId="77777777" w:rsidR="00AD2A24" w:rsidRPr="000E3E30" w:rsidRDefault="00AD2A24" w:rsidP="000E3E30"/>
    <w:sectPr w:rsidR="00AD2A24" w:rsidRPr="000E3E30" w:rsidSect="00A93EF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F0"/>
    <w:rsid w:val="00003AD9"/>
    <w:rsid w:val="000E3E30"/>
    <w:rsid w:val="00147936"/>
    <w:rsid w:val="0018309D"/>
    <w:rsid w:val="00183BEE"/>
    <w:rsid w:val="001E40D6"/>
    <w:rsid w:val="002160A0"/>
    <w:rsid w:val="00455A08"/>
    <w:rsid w:val="004A1167"/>
    <w:rsid w:val="00551298"/>
    <w:rsid w:val="005740FA"/>
    <w:rsid w:val="005C417C"/>
    <w:rsid w:val="006741D8"/>
    <w:rsid w:val="006779F0"/>
    <w:rsid w:val="006F172C"/>
    <w:rsid w:val="008437B7"/>
    <w:rsid w:val="00904DD3"/>
    <w:rsid w:val="0096669C"/>
    <w:rsid w:val="00971A6B"/>
    <w:rsid w:val="00A93EF0"/>
    <w:rsid w:val="00AD2A24"/>
    <w:rsid w:val="00B15D72"/>
    <w:rsid w:val="00B264ED"/>
    <w:rsid w:val="00B801DB"/>
    <w:rsid w:val="00BF63DF"/>
    <w:rsid w:val="00DC5473"/>
    <w:rsid w:val="00E27F9F"/>
    <w:rsid w:val="00EA1B09"/>
    <w:rsid w:val="00FB5DC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B73AD"/>
  <w15:chartTrackingRefBased/>
  <w15:docId w15:val="{107FE16B-B68A-4C7F-9713-8B9CD69B6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EF0"/>
    <w:pPr>
      <w:spacing w:line="259"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A93E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E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E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E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E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E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E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E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E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E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E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E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E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E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E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E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EF0"/>
    <w:rPr>
      <w:rFonts w:eastAsiaTheme="majorEastAsia" w:cstheme="majorBidi"/>
      <w:color w:val="272727" w:themeColor="text1" w:themeTint="D8"/>
    </w:rPr>
  </w:style>
  <w:style w:type="paragraph" w:styleId="Title">
    <w:name w:val="Title"/>
    <w:basedOn w:val="Normal"/>
    <w:next w:val="Normal"/>
    <w:link w:val="TitleChar"/>
    <w:uiPriority w:val="10"/>
    <w:qFormat/>
    <w:rsid w:val="00A93E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E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E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E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EF0"/>
    <w:pPr>
      <w:spacing w:before="160"/>
      <w:jc w:val="center"/>
    </w:pPr>
    <w:rPr>
      <w:i/>
      <w:iCs/>
      <w:color w:val="404040" w:themeColor="text1" w:themeTint="BF"/>
    </w:rPr>
  </w:style>
  <w:style w:type="character" w:customStyle="1" w:styleId="QuoteChar">
    <w:name w:val="Quote Char"/>
    <w:basedOn w:val="DefaultParagraphFont"/>
    <w:link w:val="Quote"/>
    <w:uiPriority w:val="29"/>
    <w:rsid w:val="00A93EF0"/>
    <w:rPr>
      <w:i/>
      <w:iCs/>
      <w:color w:val="404040" w:themeColor="text1" w:themeTint="BF"/>
    </w:rPr>
  </w:style>
  <w:style w:type="paragraph" w:styleId="ListParagraph">
    <w:name w:val="List Paragraph"/>
    <w:basedOn w:val="Normal"/>
    <w:uiPriority w:val="34"/>
    <w:qFormat/>
    <w:rsid w:val="00A93EF0"/>
    <w:pPr>
      <w:ind w:left="720"/>
      <w:contextualSpacing/>
    </w:pPr>
  </w:style>
  <w:style w:type="character" w:styleId="IntenseEmphasis">
    <w:name w:val="Intense Emphasis"/>
    <w:basedOn w:val="DefaultParagraphFont"/>
    <w:uiPriority w:val="21"/>
    <w:qFormat/>
    <w:rsid w:val="00A93EF0"/>
    <w:rPr>
      <w:i/>
      <w:iCs/>
      <w:color w:val="0F4761" w:themeColor="accent1" w:themeShade="BF"/>
    </w:rPr>
  </w:style>
  <w:style w:type="paragraph" w:styleId="IntenseQuote">
    <w:name w:val="Intense Quote"/>
    <w:basedOn w:val="Normal"/>
    <w:next w:val="Normal"/>
    <w:link w:val="IntenseQuoteChar"/>
    <w:uiPriority w:val="30"/>
    <w:qFormat/>
    <w:rsid w:val="00A93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EF0"/>
    <w:rPr>
      <w:i/>
      <w:iCs/>
      <w:color w:val="0F4761" w:themeColor="accent1" w:themeShade="BF"/>
    </w:rPr>
  </w:style>
  <w:style w:type="character" w:styleId="IntenseReference">
    <w:name w:val="Intense Reference"/>
    <w:basedOn w:val="DefaultParagraphFont"/>
    <w:uiPriority w:val="32"/>
    <w:qFormat/>
    <w:rsid w:val="00A93E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B1FB9-587C-42EE-B720-633D3132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2</Words>
  <Characters>357</Characters>
  <Application>Microsoft Office Word</Application>
  <DocSecurity>0</DocSecurity>
  <Lines>2</Lines>
  <Paragraphs>1</Paragraphs>
  <ScaleCrop>false</ScaleCrop>
  <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Fabregat Nabás</dc:creator>
  <cp:keywords/>
  <dc:description/>
  <cp:lastModifiedBy>Jaime Fabregat Nabás</cp:lastModifiedBy>
  <cp:revision>4</cp:revision>
  <dcterms:created xsi:type="dcterms:W3CDTF">2026-03-24T16:18:00Z</dcterms:created>
  <dcterms:modified xsi:type="dcterms:W3CDTF">2026-03-2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12f6d9-f0b1-4e18-9e1f-69dd433a1385</vt:lpwstr>
  </property>
</Properties>
</file>